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54306" w14:textId="77777777" w:rsidR="002C594B" w:rsidRDefault="00F66D8C" w:rsidP="002C594B">
      <w:pPr>
        <w:keepNext/>
        <w:ind w:left="720"/>
      </w:pPr>
      <w:r>
        <w:rPr>
          <w:noProof/>
        </w:rPr>
        <w:drawing>
          <wp:inline distT="0" distB="0" distL="0" distR="0" wp14:anchorId="635FB8B2" wp14:editId="698934A1">
            <wp:extent cx="5358130" cy="7249966"/>
            <wp:effectExtent l="0" t="0" r="0" b="8255"/>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73571" cy="7270858"/>
                    </a:xfrm>
                    <a:prstGeom prst="rect">
                      <a:avLst/>
                    </a:prstGeom>
                  </pic:spPr>
                </pic:pic>
              </a:graphicData>
            </a:graphic>
          </wp:inline>
        </w:drawing>
      </w:r>
    </w:p>
    <w:p w14:paraId="45ABED13" w14:textId="7080EC96" w:rsidR="00FF3DF2" w:rsidRDefault="00AA60E9" w:rsidP="00AA60E9">
      <w:pPr>
        <w:pStyle w:val="Caption"/>
      </w:pPr>
      <w:r w:rsidRPr="00AA60E9">
        <w:t>Supplementary</w:t>
      </w:r>
      <w:r>
        <w:t xml:space="preserve"> </w:t>
      </w:r>
      <w:r w:rsidR="002C594B">
        <w:t xml:space="preserve">Figure </w:t>
      </w:r>
      <w:r w:rsidR="00E553F4">
        <w:t>1</w:t>
      </w:r>
      <w:r w:rsidR="002C594B" w:rsidRPr="002C594B">
        <w:t>.</w:t>
      </w:r>
      <w:r w:rsidRPr="00AA60E9">
        <w:t xml:space="preserve"> </w:t>
      </w:r>
      <w:r w:rsidRPr="00AA60E9">
        <w:t>Detailed cross-validation results for the deep learning model of nasopharyngeal cancer structures.</w:t>
      </w:r>
      <w:r w:rsidR="002C594B" w:rsidRPr="002C594B">
        <w:t xml:space="preserve"> The figure shows box plots of Dice Similarity Coefficient (DSC, left column) and Mean Surface Distance (MSD, right column) for various anatomical structures. Results are presented for all folds combined (top row) and for each of the five individual folds (subsequent rows). Each box plot displays the median, interquartile range, and outliers for the respective metric across different structures.</w:t>
      </w:r>
    </w:p>
    <w:sectPr w:rsidR="00FF3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8F273D"/>
    <w:multiLevelType w:val="hybridMultilevel"/>
    <w:tmpl w:val="CB8AE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9534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C17"/>
    <w:rsid w:val="00032131"/>
    <w:rsid w:val="00042BD1"/>
    <w:rsid w:val="00056C8A"/>
    <w:rsid w:val="00062533"/>
    <w:rsid w:val="00070786"/>
    <w:rsid w:val="00076A52"/>
    <w:rsid w:val="0008428D"/>
    <w:rsid w:val="00085F2E"/>
    <w:rsid w:val="000B0764"/>
    <w:rsid w:val="000B1E1A"/>
    <w:rsid w:val="001319A9"/>
    <w:rsid w:val="00135458"/>
    <w:rsid w:val="001A6B72"/>
    <w:rsid w:val="001D5013"/>
    <w:rsid w:val="0022409A"/>
    <w:rsid w:val="002B67D4"/>
    <w:rsid w:val="002C594B"/>
    <w:rsid w:val="002F64D2"/>
    <w:rsid w:val="0030209F"/>
    <w:rsid w:val="00333692"/>
    <w:rsid w:val="00397A3D"/>
    <w:rsid w:val="004143EC"/>
    <w:rsid w:val="00427F96"/>
    <w:rsid w:val="00444B2E"/>
    <w:rsid w:val="00484578"/>
    <w:rsid w:val="0049167A"/>
    <w:rsid w:val="004A0C17"/>
    <w:rsid w:val="004B14B6"/>
    <w:rsid w:val="004D4262"/>
    <w:rsid w:val="004D5285"/>
    <w:rsid w:val="0051146A"/>
    <w:rsid w:val="00511655"/>
    <w:rsid w:val="00556667"/>
    <w:rsid w:val="00563D4A"/>
    <w:rsid w:val="00575A3C"/>
    <w:rsid w:val="00595909"/>
    <w:rsid w:val="005A10AA"/>
    <w:rsid w:val="005D7345"/>
    <w:rsid w:val="00694BD2"/>
    <w:rsid w:val="006D23F2"/>
    <w:rsid w:val="006F3601"/>
    <w:rsid w:val="00734365"/>
    <w:rsid w:val="007438FA"/>
    <w:rsid w:val="00757DF3"/>
    <w:rsid w:val="00773C98"/>
    <w:rsid w:val="007C72B6"/>
    <w:rsid w:val="0080708A"/>
    <w:rsid w:val="00811090"/>
    <w:rsid w:val="00847208"/>
    <w:rsid w:val="00853F21"/>
    <w:rsid w:val="00872B88"/>
    <w:rsid w:val="00885749"/>
    <w:rsid w:val="008921F1"/>
    <w:rsid w:val="008F1E77"/>
    <w:rsid w:val="008F357E"/>
    <w:rsid w:val="009177D8"/>
    <w:rsid w:val="00923F67"/>
    <w:rsid w:val="009609A4"/>
    <w:rsid w:val="009801A7"/>
    <w:rsid w:val="009A0E7D"/>
    <w:rsid w:val="009D2AE7"/>
    <w:rsid w:val="009F5FE1"/>
    <w:rsid w:val="00A60507"/>
    <w:rsid w:val="00A7648D"/>
    <w:rsid w:val="00AA60E9"/>
    <w:rsid w:val="00B019E3"/>
    <w:rsid w:val="00B15470"/>
    <w:rsid w:val="00B26DA6"/>
    <w:rsid w:val="00B858A7"/>
    <w:rsid w:val="00BD78AB"/>
    <w:rsid w:val="00C22941"/>
    <w:rsid w:val="00C84E69"/>
    <w:rsid w:val="00C91C5D"/>
    <w:rsid w:val="00CF07B8"/>
    <w:rsid w:val="00D22A6D"/>
    <w:rsid w:val="00D60D63"/>
    <w:rsid w:val="00DC1434"/>
    <w:rsid w:val="00DD1481"/>
    <w:rsid w:val="00DD7879"/>
    <w:rsid w:val="00DE15DD"/>
    <w:rsid w:val="00E30B40"/>
    <w:rsid w:val="00E553F4"/>
    <w:rsid w:val="00E567A0"/>
    <w:rsid w:val="00E8460E"/>
    <w:rsid w:val="00E876AC"/>
    <w:rsid w:val="00EA231B"/>
    <w:rsid w:val="00EB24FE"/>
    <w:rsid w:val="00EB4A08"/>
    <w:rsid w:val="00ED62DB"/>
    <w:rsid w:val="00F00FB9"/>
    <w:rsid w:val="00F66D8C"/>
    <w:rsid w:val="00F762AE"/>
    <w:rsid w:val="00F765AD"/>
    <w:rsid w:val="00FF25A6"/>
    <w:rsid w:val="00FF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202ED"/>
  <w15:chartTrackingRefBased/>
  <w15:docId w15:val="{20A9CAFF-D387-4E75-ABAA-8AE18571A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8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7F96"/>
    <w:pPr>
      <w:ind w:left="720"/>
      <w:contextualSpacing/>
    </w:pPr>
  </w:style>
  <w:style w:type="character" w:styleId="Hyperlink">
    <w:name w:val="Hyperlink"/>
    <w:basedOn w:val="DefaultParagraphFont"/>
    <w:uiPriority w:val="99"/>
    <w:unhideWhenUsed/>
    <w:rsid w:val="00444B2E"/>
    <w:rPr>
      <w:color w:val="0000FF"/>
      <w:u w:val="single"/>
    </w:rPr>
  </w:style>
  <w:style w:type="character" w:styleId="UnresolvedMention">
    <w:name w:val="Unresolved Mention"/>
    <w:basedOn w:val="DefaultParagraphFont"/>
    <w:uiPriority w:val="99"/>
    <w:semiHidden/>
    <w:unhideWhenUsed/>
    <w:rsid w:val="00444B2E"/>
    <w:rPr>
      <w:color w:val="605E5C"/>
      <w:shd w:val="clear" w:color="auto" w:fill="E1DFDD"/>
    </w:rPr>
  </w:style>
  <w:style w:type="paragraph" w:customStyle="1" w:styleId="Default">
    <w:name w:val="Default"/>
    <w:rsid w:val="00032131"/>
    <w:pPr>
      <w:autoSpaceDE w:val="0"/>
      <w:autoSpaceDN w:val="0"/>
      <w:adjustRightInd w:val="0"/>
      <w:spacing w:after="0" w:line="240" w:lineRule="auto"/>
    </w:pPr>
    <w:rPr>
      <w:rFonts w:ascii="Open Sans" w:hAnsi="Open Sans" w:cs="Open Sans"/>
      <w:color w:val="000000"/>
      <w:kern w:val="0"/>
      <w:sz w:val="24"/>
      <w:szCs w:val="24"/>
    </w:rPr>
  </w:style>
  <w:style w:type="paragraph" w:styleId="Caption">
    <w:name w:val="caption"/>
    <w:basedOn w:val="Normal"/>
    <w:next w:val="Normal"/>
    <w:uiPriority w:val="35"/>
    <w:unhideWhenUsed/>
    <w:qFormat/>
    <w:rsid w:val="00F762A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78</Words>
  <Characters>44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green Blanco,Carlos Andres</dc:creator>
  <cp:keywords/>
  <dc:description/>
  <cp:lastModifiedBy>Sjogreen Blanco,Carlos Andres</cp:lastModifiedBy>
  <cp:revision>6</cp:revision>
  <dcterms:created xsi:type="dcterms:W3CDTF">2024-07-01T03:16:00Z</dcterms:created>
  <dcterms:modified xsi:type="dcterms:W3CDTF">2024-07-01T04:19:00Z</dcterms:modified>
</cp:coreProperties>
</file>